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34B053">
      <w:pPr>
        <w:pStyle w:val="4"/>
        <w:bidi w:val="0"/>
        <w:jc w:val="center"/>
        <w:rPr>
          <w:rFonts w:hint="default"/>
          <w:b/>
          <w:bCs/>
          <w:color w:val="auto"/>
          <w:lang w:val="en-US" w:eastAsia="zh-CN"/>
        </w:rPr>
      </w:pPr>
      <w:bookmarkStart w:id="0" w:name="_Toc28787"/>
      <w:r>
        <w:rPr>
          <w:rFonts w:hint="eastAsia"/>
          <w:b/>
          <w:bCs/>
          <w:color w:val="auto"/>
          <w:lang w:val="en-US" w:eastAsia="zh-CN"/>
        </w:rPr>
        <w:t>Supplementary Table 3.</w:t>
      </w:r>
      <w:bookmarkEnd w:id="0"/>
      <w:r>
        <w:rPr>
          <w:rFonts w:hint="eastAsia"/>
          <w:b/>
          <w:bCs/>
          <w:color w:val="auto"/>
          <w:lang w:val="en-US" w:eastAsia="zh-CN"/>
        </w:rPr>
        <w:t>Age-specific life expectancy in different regions in females in 2021</w:t>
      </w:r>
    </w:p>
    <w:tbl>
      <w:tblPr>
        <w:tblStyle w:val="2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4"/>
        <w:gridCol w:w="1069"/>
        <w:gridCol w:w="1069"/>
        <w:gridCol w:w="1069"/>
        <w:gridCol w:w="1069"/>
        <w:gridCol w:w="1069"/>
        <w:gridCol w:w="1069"/>
        <w:gridCol w:w="1069"/>
        <w:gridCol w:w="1069"/>
        <w:gridCol w:w="1069"/>
        <w:gridCol w:w="1069"/>
        <w:gridCol w:w="1069"/>
        <w:gridCol w:w="1069"/>
      </w:tblGrid>
      <w:tr w14:paraId="38F2DC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558BE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bookmarkStart w:id="1" w:name="_GoBack" w:colFirst="0" w:colLast="1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Age group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153D8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  <w:lang w:val="en-US" w:eastAsia="zh-CN"/>
              </w:rPr>
              <w:t>Globa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superscript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72D6D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 SD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69D3A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-middle SD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26568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  <w:t>Middle SD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superscript"/>
                <w:lang w:val="en-US" w:eastAsia="zh-CN"/>
              </w:rPr>
              <w:t>a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4B1B7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-middle SD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6A345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 SD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5AEE2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1"/>
                <w:szCs w:val="11"/>
                <w:u w:val="none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  <w:lang w:val="en-US" w:eastAsia="zh-CN"/>
              </w:rPr>
              <w:t>Globa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superscript"/>
                <w:lang w:val="en-US" w:eastAsia="zh-CN"/>
              </w:rPr>
              <w:t>b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3BA5A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1"/>
                <w:szCs w:val="11"/>
                <w:u w:val="none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 SD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588A0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1"/>
                <w:szCs w:val="11"/>
                <w:u w:val="none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High-middle SD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56428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kern w:val="2"/>
                <w:sz w:val="11"/>
                <w:szCs w:val="11"/>
                <w:u w:val="none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</w:rPr>
              <w:t>Middle SD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superscript"/>
                <w:lang w:val="en-US" w:eastAsia="zh-CN"/>
              </w:rPr>
              <w:t>b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7DB2C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1"/>
                <w:szCs w:val="11"/>
                <w:u w:val="none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-middle SD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6712D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1"/>
                <w:szCs w:val="11"/>
                <w:u w:val="none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Low SD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 w14:paraId="13B164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88E4A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6AE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3.89(73.64-74.13)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79C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3.07(82.87-83.26)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7D0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9.89(79.71-80.07)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28D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6.14(75.93-76.35)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E3C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9.29(69.06-69.52)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E4F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3.17(62.9-63.44)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14E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3.98(73.74-74.23)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94C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3.26(83.06-83.45)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C9B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0.03(79.85-80.21)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6C3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6.21(76.01-76.42)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E0A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9.33(69.1-69.56)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7A6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3.2(62.93-63.47)</w:t>
            </w:r>
          </w:p>
        </w:tc>
      </w:tr>
      <w:tr w14:paraId="4B5C9D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8B03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-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852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4.76(74.52-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D30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2.33(82.14-82.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142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9.26(79.08-79.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E4B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6.16(75.95-76.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908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0.38(70.16-70.6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3E4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4.98(64.71-65.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A81B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4.86(74.62-75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179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2.52(82.33-82.7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A42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9.4(79.22-79.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28E7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6.23(76.02-76.4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95E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0.43(70.2-70.6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969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5.01(64.74-65.27)</w:t>
            </w:r>
          </w:p>
        </w:tc>
      </w:tr>
      <w:tr w14:paraId="04CAD7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9DF1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-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9F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2.36(72.16-72.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BDD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8.49(78.3-78.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58A1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5.55(75.38-75.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1716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2.75(72.56-72.9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76A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7.68(67.48-67.8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E5C2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4.39(64.18-64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7AD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2.46(72.26-72.6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D40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8.68(78.49-78.8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2DE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5.68(75.51-75.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E34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2.82(72.63-73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FB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7.72(67.52-67.9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28D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4.42(64.21-64.63)</w:t>
            </w:r>
          </w:p>
        </w:tc>
      </w:tr>
      <w:tr w14:paraId="3179FF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CB9E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0-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139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7.52(67.32-67.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E326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3.51(73.33-73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8D3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0.59(70.43-70.7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307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7.85(67.66-68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34E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2.84(62.65-63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8A5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.67(59.47-59.8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94D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7.62(67.42-67.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CEF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3.71(73.52-73.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FDB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0.73(70.56-70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3FF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7.92(67.73-68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586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2.88(62.69-63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7A4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9.7(59.5-59.9)</w:t>
            </w:r>
          </w:p>
        </w:tc>
      </w:tr>
      <w:tr w14:paraId="45FA62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E234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15-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770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2.66(62.46-62.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9DF1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8.55(68.37-68.7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559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5.64(65.48-65.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A97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2.93(62.75-63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F8C7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7.99(57.8-58.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5D8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4.89(54.7-55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E3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2.75(62.56-62.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3F5C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8.74(68.56-68.9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DAA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5.78(65.61-65.9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242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3.01(62.82-63.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8C5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.04(57.85-58.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EAB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4.92(54.72-55.12)</w:t>
            </w:r>
          </w:p>
        </w:tc>
      </w:tr>
      <w:tr w14:paraId="4DB533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7E08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20-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F2D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7.88(57.69-58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025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3.63(63.45-63.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ABC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0.72(60.56-60.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CC0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.08(57.9-58.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A11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.24(53.06-53.4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934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.25(50.06-50.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176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7.98(57.79-58.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16F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3.82(63.64-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1C8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0.86(60.7-61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246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.16(57.98-58.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E0D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.29(53.1-53.4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BE9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.28(50.09-50.47)</w:t>
            </w:r>
          </w:p>
        </w:tc>
      </w:tr>
      <w:tr w14:paraId="5575F5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51BC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25-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BDB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.15(52.96-53.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0A82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.74(58.56-58.9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DE3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.82(55.66-55.9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63C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.27(53.1-53.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501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.54(48.37-48.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05F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.7(45.52-45.8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F5B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.24(53.06-53.4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CE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8.93(58.75-59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D4F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5.95(55.79-56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D00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.34(53.17-53.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90F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.59(48.41-48.7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73E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5.73(45.55-45.91)</w:t>
            </w:r>
          </w:p>
        </w:tc>
      </w:tr>
      <w:tr w14:paraId="13114A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6346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30-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353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.43(48.25-48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DC4C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3.87(53.7-54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3CCA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0.92(50.76-51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93A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.49(48.32-48.6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5D4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.87(43.7-44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033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.17(41-41.3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123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.52(48.35-48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A52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4.07(53.89-54.2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5C4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1.06(50.9-51.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AE4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8.57(48.4-48.7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BC6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.91(43.74-44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C0E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.19(41.02-41.36)</w:t>
            </w:r>
          </w:p>
        </w:tc>
      </w:tr>
      <w:tr w14:paraId="1C81F5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0F5E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35-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3D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.74(43.57-43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D2A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.04(48.87-49.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7CB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.06(45.91-46.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FA7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.74(43.58-43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DC0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.25(39.09-39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C7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.69(36.53-36.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47E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.83(43.66-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107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9.23(49.06-49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6CB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6.2(46.05-46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E5D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3.81(43.65-43.9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BA1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.29(39.13-39.4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7A9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.72(36.56-36.88)</w:t>
            </w:r>
          </w:p>
        </w:tc>
      </w:tr>
      <w:tr w14:paraId="7E04EA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90CC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0-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16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.1(38.94-39.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82A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.24(44.08-44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401F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.26(41.12-41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A35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.05(38.89-39.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3C40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7(34.54-34.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1E2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.29(32.14-32.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2B0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.2(39.04-39.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17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4.43(44.27-44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58B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1.4(41.25-41.5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15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.12(38.97-39.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BF2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74(34.59-34.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DBD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.31(32.16-32.46)</w:t>
            </w:r>
          </w:p>
        </w:tc>
      </w:tr>
      <w:tr w14:paraId="11DD1F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26B2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45-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0C5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57(34.41-34.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BAD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.5(39.35-39.6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F2C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.54(36.4-36.6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8C5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46(34.31-34.6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407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27(30.12-30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6A57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(27.87-28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333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66(34.51-34.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104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9.7(39.54-39.8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008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6.68(36.53-36.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45B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53(34.38-34.6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5F2E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31(30.17-30.4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E4E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8.03(27.89-28.17)</w:t>
            </w:r>
          </w:p>
        </w:tc>
      </w:tr>
      <w:tr w14:paraId="45F485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1EB4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0-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546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12(29.98-30.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402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4.85(34.69-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CDF3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1.88(31.75-32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3CC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9.96(29.83-30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E24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.96(25.83-26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16E7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.87(23.74-23.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CF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22(30.07-30.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76A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5.04(34.88-35.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12E6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2.01(31.88-32.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E96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03(29.9-30.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02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01(25.87-26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1F9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.9(23.77-24.02)</w:t>
            </w:r>
          </w:p>
        </w:tc>
      </w:tr>
      <w:tr w14:paraId="53D2D2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0407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55-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A54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.81(25.67-25.9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364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3(30.16-30.4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4C7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.32(27.19-27.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2BB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.59(25.46-25.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3E3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87(21.75-21.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285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93(19.82-20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80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.9(25.76-26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3DB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30.48(30.33-30.6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999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7.44(27.31-27.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04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.65(25.52-25.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527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91(21.78-22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CB8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9.96(19.84-20.07)</w:t>
            </w:r>
          </w:p>
        </w:tc>
      </w:tr>
      <w:tr w14:paraId="20B814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2704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60-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04B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72(21.59-21.8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07B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5.9(25.77-26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7E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2.92(22.8-23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62E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43(21.31-21.5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DE14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09(17.99-18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720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32(16.22-16.4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B92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79(21.67-21.9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636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6.07(25.93-26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CB7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3.03(22.91-23.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134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48(21.37-21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56E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13(18.02-18.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E600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6.34(16.24-16.44)</w:t>
            </w:r>
          </w:p>
        </w:tc>
      </w:tr>
      <w:tr w14:paraId="1A5342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8995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65-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D31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9(17.79-18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BAB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69(21.56-21.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72E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81(18.7-18.9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B7A7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58(17.48-17.6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FEB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6(14.5-14.6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1A6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05(12.96-13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A4E3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97(17.86-18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85D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21.83(21.7-21.9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CE18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8.9(18.79-19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B648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62(17.52-17.7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7FB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62(14.53-14.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D7E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06(12.97-13.15)</w:t>
            </w:r>
          </w:p>
        </w:tc>
      </w:tr>
      <w:tr w14:paraId="773C23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F65F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70-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E23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38(14.28-14.4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68F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67(17.55-17.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7CA5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96(14.86-15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A71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01(13.91-14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F224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54(11.45-11.6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233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18(10.11-10.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9C2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43(14.34-14.5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3E2A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7.79(17.67-17.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3A3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5.03(14.93-15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889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4.04(13.94-14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794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55(11.47-11.6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010F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19(10.12-10.26)</w:t>
            </w:r>
          </w:p>
        </w:tc>
      </w:tr>
      <w:tr w14:paraId="2A68D4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C17B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75-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E41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23(11.14-11.3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74A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9(13.78-14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5FC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49(11.41-11.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CC90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83(10.75-10.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6F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96(8.89-9.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FE7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81(7.75-7.8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9F3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27(11.18-11.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23C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3.99(13.88-14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2CA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1.54(11.46-11.6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157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85(10.77-10.9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7B3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97(8.91-9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BB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81(7.76-7.87)</w:t>
            </w:r>
          </w:p>
        </w:tc>
      </w:tr>
      <w:tr w14:paraId="5BBA21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A5ED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80-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D4B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46(8.38-8.5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2C8D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53(10.41-10.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8C0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4(8.32-8.4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C6C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07(8-8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311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68(6.62-6.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5C3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73(5.68-5.7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7C8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5(8.42-8.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15CD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10.6(10.49-10.7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7F4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43(8.35-8.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5BB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8.08(8.01-8.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FC3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69(6.63-6.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478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73(5.69-5.78)</w:t>
            </w:r>
          </w:p>
        </w:tc>
      </w:tr>
      <w:tr w14:paraId="0866BF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3A29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≥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678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33(6.24-6.4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E3E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66(7.53-7.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65E7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21(6.12-6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296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99(5.91-6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2AA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05(4.99-5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29E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1(4.06-4.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40B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36(6.27-6.4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349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7.72(7.59-7.8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6696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.24(6.15-6.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58AE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6(5.92-6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D15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5.06(4.99-5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C21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4.1(4.06-4.15)</w:t>
            </w:r>
          </w:p>
        </w:tc>
      </w:tr>
      <w:bookmarkEnd w:id="1"/>
    </w:tbl>
    <w:p w14:paraId="5FC2AA0C">
      <w:r>
        <w:rPr>
          <w:rFonts w:hint="eastAsia"/>
          <w:lang w:val="en-US" w:eastAsia="zh-CN"/>
        </w:rPr>
        <w:t xml:space="preserve">      </w:t>
      </w:r>
      <w:r>
        <w:rPr>
          <w:rFonts w:hint="eastAsia"/>
          <w:vertAlign w:val="superscript"/>
          <w:lang w:val="en-US" w:eastAsia="zh-CN"/>
        </w:rPr>
        <w:t xml:space="preserve">a </w:t>
      </w:r>
      <w:r>
        <w:rPr>
          <w:rFonts w:hint="eastAsia"/>
          <w:vertAlign w:val="baseline"/>
          <w:lang w:val="en-US" w:eastAsia="zh-CN"/>
        </w:rPr>
        <w:t xml:space="preserve">: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all cause death</w:t>
      </w:r>
      <w:r>
        <w:rPr>
          <w:rFonts w:hint="eastAsia"/>
          <w:vertAlign w:val="baseline"/>
          <w:lang w:val="en-US" w:eastAsia="zh-CN"/>
        </w:rPr>
        <w:t xml:space="preserve">; </w:t>
      </w:r>
      <w:r>
        <w:rPr>
          <w:rFonts w:hint="eastAsia"/>
          <w:vertAlign w:val="superscript"/>
          <w:lang w:val="en-US" w:eastAsia="zh-CN"/>
        </w:rPr>
        <w:t xml:space="preserve">b </w:t>
      </w:r>
      <w:r>
        <w:rPr>
          <w:rFonts w:hint="eastAsia"/>
          <w:vertAlign w:val="baseline"/>
          <w:lang w:val="en-US" w:eastAsia="zh-CN"/>
        </w:rPr>
        <w:t xml:space="preserve">: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8"/>
          <w:szCs w:val="18"/>
          <w:u w:val="none"/>
          <w:lang w:val="en-US" w:eastAsia="zh-CN" w:bidi="ar"/>
        </w:rPr>
        <w:t>remove high BMI death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ZmZDhlNjAwMDQ1NWRjMGU0NzczNDZiMzFjZDFmNTAifQ=="/>
  </w:docVars>
  <w:rsids>
    <w:rsidRoot w:val="165F08BF"/>
    <w:rsid w:val="14C305FA"/>
    <w:rsid w:val="165F08BF"/>
    <w:rsid w:val="490C6DF5"/>
    <w:rsid w:val="54384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itle"/>
    <w:basedOn w:val="1"/>
    <w:qFormat/>
    <w:uiPriority w:val="0"/>
    <w:pPr>
      <w:jc w:val="center"/>
    </w:pPr>
    <w:rPr>
      <w:rFonts w:hint="eastAsia" w:ascii="Times New Roman" w:hAnsi="Times New Roman" w:eastAsia="Times" w:cs="Times New Roman"/>
      <w:b/>
      <w:bCs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4</Words>
  <Characters>1444</Characters>
  <Lines>0</Lines>
  <Paragraphs>0</Paragraphs>
  <TotalTime>2</TotalTime>
  <ScaleCrop>false</ScaleCrop>
  <LinksUpToDate>false</LinksUpToDate>
  <CharactersWithSpaces>171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6T15:58:00Z</dcterms:created>
  <dc:creator>86134</dc:creator>
  <cp:lastModifiedBy>小黄</cp:lastModifiedBy>
  <dcterms:modified xsi:type="dcterms:W3CDTF">2025-07-27T12:29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DA78D65502644611908FE7A1C9318D94_13</vt:lpwstr>
  </property>
  <property fmtid="{D5CDD505-2E9C-101B-9397-08002B2CF9AE}" pid="4" name="KSOTemplateDocerSaveRecord">
    <vt:lpwstr>eyJoZGlkIjoiN2ZmZDhlNjAwMDQ1NWRjMGU0NzczNDZiMzFjZDFmNTAiLCJ1c2VySWQiOiIyMDUzMzE4MDgifQ==</vt:lpwstr>
  </property>
</Properties>
</file>